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017"/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127"/>
        <w:gridCol w:w="1984"/>
        <w:gridCol w:w="2126"/>
        <w:gridCol w:w="1985"/>
        <w:gridCol w:w="1276"/>
      </w:tblGrid>
      <w:tr w:rsidR="0043089E" w:rsidRPr="00A15109" w14:paraId="498200D5" w14:textId="77777777" w:rsidTr="008A1D3A">
        <w:tc>
          <w:tcPr>
            <w:tcW w:w="3397" w:type="dxa"/>
          </w:tcPr>
          <w:p w14:paraId="4A79A5EB" w14:textId="77777777" w:rsidR="0043089E" w:rsidRPr="00C37923" w:rsidRDefault="0043089E" w:rsidP="008A1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7DEF373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 lockdown</w:t>
            </w:r>
          </w:p>
          <w:p w14:paraId="7F2E5CC3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30A9AAD0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ing lockdown</w:t>
            </w:r>
          </w:p>
        </w:tc>
        <w:tc>
          <w:tcPr>
            <w:tcW w:w="2126" w:type="dxa"/>
          </w:tcPr>
          <w:p w14:paraId="780ABEB5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ediately after lockdown</w:t>
            </w:r>
          </w:p>
        </w:tc>
        <w:tc>
          <w:tcPr>
            <w:tcW w:w="1985" w:type="dxa"/>
          </w:tcPr>
          <w:p w14:paraId="4F431B17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onth after lockdown</w:t>
            </w:r>
          </w:p>
        </w:tc>
        <w:tc>
          <w:tcPr>
            <w:tcW w:w="1276" w:type="dxa"/>
          </w:tcPr>
          <w:p w14:paraId="5C732C94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C379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-value</w:t>
            </w:r>
          </w:p>
        </w:tc>
      </w:tr>
      <w:tr w:rsidR="0043089E" w:rsidRPr="00A15109" w14:paraId="22C04110" w14:textId="77777777" w:rsidTr="008A1D3A">
        <w:trPr>
          <w:trHeight w:val="513"/>
        </w:trPr>
        <w:tc>
          <w:tcPr>
            <w:tcW w:w="3397" w:type="dxa"/>
          </w:tcPr>
          <w:p w14:paraId="1B66C7C5" w14:textId="77777777" w:rsidR="0043089E" w:rsidRPr="001F137B" w:rsidRDefault="0043089E" w:rsidP="008A1D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 time in range</w:t>
            </w:r>
          </w:p>
          <w:p w14:paraId="510A829E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: 3.9-10mmol/L (70 -180mg/dL)</w:t>
            </w:r>
          </w:p>
        </w:tc>
        <w:tc>
          <w:tcPr>
            <w:tcW w:w="2127" w:type="dxa"/>
          </w:tcPr>
          <w:p w14:paraId="1B41CE21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D7C96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55. 1 (43.7, 61.5)</w:t>
            </w:r>
          </w:p>
        </w:tc>
        <w:tc>
          <w:tcPr>
            <w:tcW w:w="1984" w:type="dxa"/>
          </w:tcPr>
          <w:p w14:paraId="3CF173F7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A8CAC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60.2 (44.2, 61.7)</w:t>
            </w:r>
          </w:p>
        </w:tc>
        <w:tc>
          <w:tcPr>
            <w:tcW w:w="2126" w:type="dxa"/>
          </w:tcPr>
          <w:p w14:paraId="47F34FF7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F9A62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56.0 (45.1-60.6)</w:t>
            </w:r>
          </w:p>
        </w:tc>
        <w:tc>
          <w:tcPr>
            <w:tcW w:w="1985" w:type="dxa"/>
          </w:tcPr>
          <w:p w14:paraId="74E291C4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F092F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54.0 (44.2, 57.2)</w:t>
            </w:r>
          </w:p>
        </w:tc>
        <w:tc>
          <w:tcPr>
            <w:tcW w:w="1276" w:type="dxa"/>
          </w:tcPr>
          <w:p w14:paraId="7D102903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2493B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43089E" w:rsidRPr="00A15109" w14:paraId="554C4F90" w14:textId="77777777" w:rsidTr="008A1D3A">
        <w:trPr>
          <w:trHeight w:val="563"/>
        </w:trPr>
        <w:tc>
          <w:tcPr>
            <w:tcW w:w="3397" w:type="dxa"/>
          </w:tcPr>
          <w:p w14:paraId="448CDA8E" w14:textId="77777777" w:rsidR="0043089E" w:rsidRPr="001F137B" w:rsidRDefault="0043089E" w:rsidP="008A1D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% time in </w:t>
            </w:r>
            <w:proofErr w:type="spellStart"/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uglycaemia</w:t>
            </w:r>
            <w:proofErr w:type="spellEnd"/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6AA947F5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-7.8mmol/L (70 -140mg/dL)</w:t>
            </w:r>
          </w:p>
        </w:tc>
        <w:tc>
          <w:tcPr>
            <w:tcW w:w="2127" w:type="dxa"/>
          </w:tcPr>
          <w:p w14:paraId="7B3A820E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C3D30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34.4 (24.2, 42.6)</w:t>
            </w:r>
          </w:p>
        </w:tc>
        <w:tc>
          <w:tcPr>
            <w:tcW w:w="1984" w:type="dxa"/>
          </w:tcPr>
          <w:p w14:paraId="1AE415B5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18E3B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34.7 (26.7, 41.9)</w:t>
            </w:r>
          </w:p>
        </w:tc>
        <w:tc>
          <w:tcPr>
            <w:tcW w:w="2126" w:type="dxa"/>
          </w:tcPr>
          <w:p w14:paraId="115A403C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EE642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35.3 (27.6, 41.1)</w:t>
            </w:r>
          </w:p>
        </w:tc>
        <w:tc>
          <w:tcPr>
            <w:tcW w:w="1985" w:type="dxa"/>
          </w:tcPr>
          <w:p w14:paraId="29B44F1D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BDCE9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35.2 (27.6, 37.0)</w:t>
            </w:r>
          </w:p>
        </w:tc>
        <w:tc>
          <w:tcPr>
            <w:tcW w:w="1276" w:type="dxa"/>
          </w:tcPr>
          <w:p w14:paraId="4A669429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EC79A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43089E" w:rsidRPr="00A15109" w14:paraId="7D7A8FA8" w14:textId="77777777" w:rsidTr="008A1D3A">
        <w:trPr>
          <w:trHeight w:val="722"/>
        </w:trPr>
        <w:tc>
          <w:tcPr>
            <w:tcW w:w="3397" w:type="dxa"/>
          </w:tcPr>
          <w:p w14:paraId="6B952160" w14:textId="77777777" w:rsidR="0043089E" w:rsidRPr="001F137B" w:rsidRDefault="0043089E" w:rsidP="008A1D3A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% time in </w:t>
            </w:r>
            <w:proofErr w:type="spellStart"/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ypoglycaemia</w:t>
            </w:r>
            <w:proofErr w:type="spellEnd"/>
          </w:p>
          <w:p w14:paraId="532E4673" w14:textId="77777777" w:rsidR="0043089E" w:rsidRPr="001F137B" w:rsidRDefault="0043089E" w:rsidP="008A1D3A">
            <w:pPr>
              <w:snapToGrid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R1: &lt;3.9mmol/L (&lt;70mg/dL)</w:t>
            </w:r>
          </w:p>
          <w:p w14:paraId="31519D3E" w14:textId="77777777" w:rsidR="0043089E" w:rsidRPr="001F137B" w:rsidRDefault="0043089E" w:rsidP="008A1D3A">
            <w:pPr>
              <w:snapToGrid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BR2: &lt;3.0mmol/L (&lt;54 mg/dL)</w:t>
            </w:r>
          </w:p>
          <w:p w14:paraId="230A29D8" w14:textId="77777777" w:rsidR="0043089E" w:rsidRPr="001F137B" w:rsidRDefault="0043089E" w:rsidP="008A1D3A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R3: &lt;2.8mmol/L (&lt;50mg/dL)</w:t>
            </w:r>
          </w:p>
          <w:p w14:paraId="57F40089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6C56308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50CE4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2.8 (1.3, 4.5)</w:t>
            </w:r>
          </w:p>
          <w:p w14:paraId="2E7C3848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2 (0.1, 0.8)</w:t>
            </w:r>
          </w:p>
          <w:p w14:paraId="6E87F77F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08 (0.0, 0.47)</w:t>
            </w:r>
          </w:p>
        </w:tc>
        <w:tc>
          <w:tcPr>
            <w:tcW w:w="1984" w:type="dxa"/>
          </w:tcPr>
          <w:p w14:paraId="712EBF11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4D9CD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 xml:space="preserve">3.1 (1.4, 6.1) </w:t>
            </w:r>
          </w:p>
          <w:p w14:paraId="1D04533C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4 (0.2, 1.6)</w:t>
            </w:r>
          </w:p>
          <w:p w14:paraId="49F9DC65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24 (0.15, 0.77)</w:t>
            </w:r>
          </w:p>
        </w:tc>
        <w:tc>
          <w:tcPr>
            <w:tcW w:w="2126" w:type="dxa"/>
          </w:tcPr>
          <w:p w14:paraId="1188DFFE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5C9D2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3.1 (1.9, 4.0)</w:t>
            </w:r>
          </w:p>
          <w:p w14:paraId="381C601F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3 (0.1, 0.8)</w:t>
            </w:r>
          </w:p>
          <w:p w14:paraId="33A04F24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18 (0.09, 0.49)</w:t>
            </w:r>
          </w:p>
        </w:tc>
        <w:tc>
          <w:tcPr>
            <w:tcW w:w="1985" w:type="dxa"/>
          </w:tcPr>
          <w:p w14:paraId="2808F5AA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54F93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3.1 (1.4, 3.6)</w:t>
            </w:r>
          </w:p>
          <w:p w14:paraId="7E8AABEA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2 (0.1, 0.9)</w:t>
            </w:r>
          </w:p>
          <w:p w14:paraId="28F23768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05 (0.04, 0.44)</w:t>
            </w:r>
          </w:p>
        </w:tc>
        <w:tc>
          <w:tcPr>
            <w:tcW w:w="1276" w:type="dxa"/>
          </w:tcPr>
          <w:p w14:paraId="6F444CF2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48DAA6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47F8DA29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30D63827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  <w:p w14:paraId="2535012B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9E" w:rsidRPr="00A15109" w14:paraId="23E7DE52" w14:textId="77777777" w:rsidTr="008A1D3A">
        <w:tc>
          <w:tcPr>
            <w:tcW w:w="3397" w:type="dxa"/>
          </w:tcPr>
          <w:p w14:paraId="61E61358" w14:textId="77777777" w:rsidR="0043089E" w:rsidRPr="001F137B" w:rsidRDefault="0043089E" w:rsidP="008A1D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% time in </w:t>
            </w:r>
            <w:proofErr w:type="spellStart"/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yperglycaemia</w:t>
            </w:r>
            <w:proofErr w:type="spellEnd"/>
          </w:p>
          <w:p w14:paraId="528105C9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1: &gt;10mmol/L (&gt;180mg/dL)</w:t>
            </w:r>
          </w:p>
          <w:p w14:paraId="3AC7E2A9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2: &gt;13.9 mmol/L (&gt;250mg/dL)</w:t>
            </w:r>
          </w:p>
          <w:p w14:paraId="214F43CA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8E8606A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7C004" w14:textId="77777777" w:rsidR="0043089E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 xml:space="preserve">37.9 (33.8, 54.4) </w:t>
            </w:r>
          </w:p>
          <w:p w14:paraId="5B1E1685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15.4 (8.6, 28.2)</w:t>
            </w:r>
          </w:p>
        </w:tc>
        <w:tc>
          <w:tcPr>
            <w:tcW w:w="1984" w:type="dxa"/>
          </w:tcPr>
          <w:p w14:paraId="2C52C795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F5BBE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37.6 (32.4, 51.6)</w:t>
            </w:r>
          </w:p>
          <w:p w14:paraId="0E2F8635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16.1 (9.8, 24.1)</w:t>
            </w:r>
          </w:p>
        </w:tc>
        <w:tc>
          <w:tcPr>
            <w:tcW w:w="2126" w:type="dxa"/>
          </w:tcPr>
          <w:p w14:paraId="503C4E3C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92295E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39.5 (34.8, 49.6)</w:t>
            </w:r>
          </w:p>
          <w:p w14:paraId="6649BF42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15.7 (10.2, 19.7)</w:t>
            </w:r>
          </w:p>
        </w:tc>
        <w:tc>
          <w:tcPr>
            <w:tcW w:w="1985" w:type="dxa"/>
          </w:tcPr>
          <w:p w14:paraId="363B2516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A9C3B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41.3 (38.8, 50.4)</w:t>
            </w:r>
          </w:p>
          <w:p w14:paraId="301831BE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19.0 (13.3, 21.2)</w:t>
            </w:r>
          </w:p>
        </w:tc>
        <w:tc>
          <w:tcPr>
            <w:tcW w:w="1276" w:type="dxa"/>
          </w:tcPr>
          <w:p w14:paraId="2B39033E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3E245C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7C05B828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2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14:paraId="0276D577" w14:textId="77777777" w:rsidR="0043089E" w:rsidRPr="00C37923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9E" w:rsidRPr="00F732B8" w14:paraId="32863F40" w14:textId="77777777" w:rsidTr="008A1D3A">
        <w:tc>
          <w:tcPr>
            <w:tcW w:w="3397" w:type="dxa"/>
          </w:tcPr>
          <w:p w14:paraId="1148AA17" w14:textId="77777777" w:rsidR="0043089E" w:rsidRPr="001F137B" w:rsidRDefault="0043089E" w:rsidP="008A1D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lycaemic</w:t>
            </w:r>
            <w:proofErr w:type="spellEnd"/>
            <w:r w:rsidRPr="001F13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ariability measures</w:t>
            </w:r>
          </w:p>
          <w:p w14:paraId="2BB1E49C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  <w:p w14:paraId="629C0D9C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I (%)</w:t>
            </w:r>
          </w:p>
          <w:p w14:paraId="17C30AD1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I (mmol/mol)</w:t>
            </w:r>
          </w:p>
          <w:p w14:paraId="3082B20B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  <w:p w14:paraId="20F519BA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 (%)</w:t>
            </w:r>
          </w:p>
          <w:p w14:paraId="75E8C437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BGI</w:t>
            </w:r>
          </w:p>
          <w:p w14:paraId="7DBC7567" w14:textId="77777777" w:rsidR="0043089E" w:rsidRPr="001F137B" w:rsidRDefault="0043089E" w:rsidP="008A1D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1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</w:t>
            </w:r>
          </w:p>
        </w:tc>
        <w:tc>
          <w:tcPr>
            <w:tcW w:w="2127" w:type="dxa"/>
          </w:tcPr>
          <w:p w14:paraId="41F0E156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16FE4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F56">
              <w:rPr>
                <w:rFonts w:ascii="Times New Roman" w:hAnsi="Times New Roman" w:cs="Times New Roman"/>
                <w:sz w:val="20"/>
                <w:szCs w:val="20"/>
              </w:rPr>
              <w:t>9.5 (9.0, 11.2)</w:t>
            </w:r>
          </w:p>
          <w:p w14:paraId="3F2E5AE4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7.4 (7.2-8.1)</w:t>
            </w:r>
          </w:p>
          <w:p w14:paraId="7061A73B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57.6 (55.1-65.4)</w:t>
            </w:r>
          </w:p>
          <w:p w14:paraId="6D596A6E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4.4 (3.4, 4.5)</w:t>
            </w:r>
          </w:p>
          <w:p w14:paraId="1A5502A9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40.7 (38.0, 45.8)</w:t>
            </w:r>
          </w:p>
          <w:p w14:paraId="4A53DB3F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9 (0.4-1.1)</w:t>
            </w:r>
          </w:p>
          <w:p w14:paraId="0E0ECF2A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3.3 (3.1, 3.6)</w:t>
            </w:r>
          </w:p>
        </w:tc>
        <w:tc>
          <w:tcPr>
            <w:tcW w:w="1984" w:type="dxa"/>
          </w:tcPr>
          <w:p w14:paraId="692E387A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397F55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F56">
              <w:rPr>
                <w:rFonts w:ascii="Times New Roman" w:hAnsi="Times New Roman" w:cs="Times New Roman"/>
                <w:sz w:val="20"/>
                <w:szCs w:val="20"/>
              </w:rPr>
              <w:t>9. 2 (8.8, 10.8)</w:t>
            </w:r>
          </w:p>
          <w:p w14:paraId="11D69FA5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7.3 (7.</w:t>
            </w:r>
            <w:r w:rsidRPr="00A66F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- 8.0)</w:t>
            </w:r>
          </w:p>
          <w:p w14:paraId="71B74685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F56">
              <w:rPr>
                <w:rFonts w:ascii="Times New Roman" w:hAnsi="Times New Roman" w:cs="Times New Roman"/>
                <w:sz w:val="20"/>
                <w:szCs w:val="20"/>
              </w:rPr>
              <w:t>56.0 (54.2 - 63.5)</w:t>
            </w:r>
          </w:p>
          <w:p w14:paraId="1F194465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4.1 (3.8, 4.2)</w:t>
            </w:r>
          </w:p>
          <w:p w14:paraId="276195B5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42. 6 (38.0, 43.8)</w:t>
            </w:r>
          </w:p>
          <w:p w14:paraId="65B91160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9 (0.4-1.4)</w:t>
            </w:r>
          </w:p>
          <w:p w14:paraId="07DC7ACD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3.2 (3.0, 3.5)</w:t>
            </w:r>
          </w:p>
        </w:tc>
        <w:tc>
          <w:tcPr>
            <w:tcW w:w="2126" w:type="dxa"/>
          </w:tcPr>
          <w:p w14:paraId="305FC5AB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2EF7A0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F56">
              <w:rPr>
                <w:rFonts w:ascii="Times New Roman" w:hAnsi="Times New Roman" w:cs="Times New Roman"/>
                <w:sz w:val="20"/>
                <w:szCs w:val="20"/>
              </w:rPr>
              <w:t>9. 6 (9.0, 10.5)</w:t>
            </w:r>
          </w:p>
          <w:p w14:paraId="55DEB267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7.4 (7.2- 7.8)</w:t>
            </w:r>
          </w:p>
          <w:p w14:paraId="5B6F0E3B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57.8 (55.3- 61.9)</w:t>
            </w:r>
          </w:p>
          <w:p w14:paraId="4E81CE17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4.1 (3.6, 4.6)</w:t>
            </w:r>
          </w:p>
          <w:p w14:paraId="64CC2E55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41.0 (38.5, 44.9)</w:t>
            </w:r>
          </w:p>
          <w:p w14:paraId="081A54E4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8 (0.6-1.0)</w:t>
            </w:r>
          </w:p>
          <w:p w14:paraId="7537526B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3.2 (3.0, 3.5)</w:t>
            </w:r>
          </w:p>
          <w:p w14:paraId="6661B76C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C6A172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C6BE1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F56">
              <w:rPr>
                <w:rFonts w:ascii="Times New Roman" w:hAnsi="Times New Roman" w:cs="Times New Roman"/>
                <w:sz w:val="20"/>
                <w:szCs w:val="20"/>
              </w:rPr>
              <w:t>9.7 (9.0, 10.5)</w:t>
            </w:r>
          </w:p>
          <w:p w14:paraId="3B336BEF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7.5 (7.2- 7.8)</w:t>
            </w:r>
          </w:p>
          <w:p w14:paraId="3EC07775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58.5 (55.3 - 62.1)</w:t>
            </w:r>
          </w:p>
          <w:p w14:paraId="78B38FDA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4.3 (3.7, 4.7)</w:t>
            </w:r>
          </w:p>
          <w:p w14:paraId="1BA2A1EC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41. 4 (37.9, 46.7)</w:t>
            </w:r>
          </w:p>
          <w:p w14:paraId="492A9ACC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9 (0.5-0.9)</w:t>
            </w:r>
          </w:p>
          <w:p w14:paraId="02816991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3.1 (3.0, 3.5)</w:t>
            </w:r>
          </w:p>
        </w:tc>
        <w:tc>
          <w:tcPr>
            <w:tcW w:w="1276" w:type="dxa"/>
          </w:tcPr>
          <w:p w14:paraId="39BB90E8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2D4B8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F5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46978FC7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3F73A5BA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2A9A1A4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50AAFEF2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4B03791B" w14:textId="77777777" w:rsidR="0043089E" w:rsidRPr="00701494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5F49EFED" w14:textId="77777777" w:rsidR="0043089E" w:rsidRPr="00A66F56" w:rsidRDefault="0043089E" w:rsidP="008A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49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14:paraId="63354028" w14:textId="77777777" w:rsidR="0043089E" w:rsidRDefault="0043089E" w:rsidP="0043089E">
      <w:pPr>
        <w:rPr>
          <w:rFonts w:ascii="Open Sans" w:eastAsia="Times New Roman" w:hAnsi="Open Sans" w:cs="Times New Roman"/>
          <w:color w:val="000000"/>
          <w:sz w:val="21"/>
          <w:szCs w:val="21"/>
          <w:shd w:val="clear" w:color="auto" w:fill="D9D9D9"/>
          <w:lang w:eastAsia="en-GB"/>
        </w:rPr>
      </w:pPr>
    </w:p>
    <w:p w14:paraId="0CEB2A6E" w14:textId="77777777" w:rsidR="0043089E" w:rsidRDefault="0043089E" w:rsidP="0043089E">
      <w:pPr>
        <w:rPr>
          <w:rFonts w:ascii="Open Sans" w:eastAsia="Times New Roman" w:hAnsi="Open Sans" w:cs="Times New Roman"/>
          <w:color w:val="000000"/>
          <w:sz w:val="21"/>
          <w:szCs w:val="21"/>
          <w:shd w:val="clear" w:color="auto" w:fill="D9D9D9"/>
          <w:lang w:eastAsia="en-GB"/>
        </w:rPr>
      </w:pPr>
    </w:p>
    <w:p w14:paraId="34C78704" w14:textId="77777777" w:rsidR="0043089E" w:rsidRDefault="0043089E" w:rsidP="0043089E">
      <w:pPr>
        <w:rPr>
          <w:rFonts w:ascii="Open Sans" w:eastAsia="Times New Roman" w:hAnsi="Open Sans" w:cs="Times New Roman"/>
          <w:color w:val="000000"/>
          <w:sz w:val="21"/>
          <w:szCs w:val="21"/>
          <w:shd w:val="clear" w:color="auto" w:fill="D9D9D9"/>
          <w:lang w:eastAsia="en-GB"/>
        </w:rPr>
      </w:pPr>
    </w:p>
    <w:p w14:paraId="6593821D" w14:textId="77777777" w:rsidR="0043089E" w:rsidRDefault="0043089E" w:rsidP="0043089E">
      <w:pPr>
        <w:rPr>
          <w:rFonts w:ascii="Times New Roman" w:hAnsi="Times New Roman" w:cs="Times New Roman"/>
          <w:b/>
          <w:bCs/>
          <w:u w:val="single"/>
        </w:rPr>
      </w:pPr>
    </w:p>
    <w:p w14:paraId="3C32F150" w14:textId="40208951" w:rsidR="00431BFF" w:rsidRDefault="0043089E">
      <w:r w:rsidRPr="00522453">
        <w:rPr>
          <w:rFonts w:ascii="Times New Roman" w:hAnsi="Times New Roman" w:cs="Times New Roman"/>
          <w:b/>
          <w:bCs/>
        </w:rPr>
        <w:t>S3 Table:</w:t>
      </w:r>
      <w:r w:rsidRPr="00C24145"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Paediatric</w:t>
      </w:r>
      <w:proofErr w:type="spellEnd"/>
      <w:r w:rsidRPr="00855F0C">
        <w:rPr>
          <w:rFonts w:ascii="Times New Roman" w:hAnsi="Times New Roman" w:cs="Times New Roman"/>
          <w:b/>
          <w:bCs/>
        </w:rPr>
        <w:t xml:space="preserve"> analysis</w:t>
      </w:r>
      <w:r w:rsidRPr="00C24145">
        <w:rPr>
          <w:rFonts w:ascii="Times New Roman" w:hAnsi="Times New Roman" w:cs="Times New Roman"/>
        </w:rPr>
        <w:t xml:space="preserve"> of </w:t>
      </w:r>
      <w:proofErr w:type="spellStart"/>
      <w:r w:rsidRPr="00C24145">
        <w:rPr>
          <w:rFonts w:ascii="Times New Roman" w:hAnsi="Times New Roman" w:cs="Times New Roman"/>
        </w:rPr>
        <w:t>glycaemic</w:t>
      </w:r>
      <w:proofErr w:type="spellEnd"/>
      <w:r w:rsidRPr="00C24145">
        <w:rPr>
          <w:rFonts w:ascii="Times New Roman" w:hAnsi="Times New Roman" w:cs="Times New Roman"/>
        </w:rPr>
        <w:t xml:space="preserve"> outcomes</w:t>
      </w:r>
      <w:r>
        <w:rPr>
          <w:rFonts w:ascii="Times New Roman" w:hAnsi="Times New Roman" w:cs="Times New Roman"/>
        </w:rPr>
        <w:t xml:space="preserve"> pre-, during, immediately after and a month after lockdown (n=13). Participants used </w:t>
      </w:r>
      <w:proofErr w:type="spellStart"/>
      <w:r>
        <w:rPr>
          <w:rFonts w:ascii="Times New Roman" w:hAnsi="Times New Roman" w:cs="Times New Roman"/>
        </w:rPr>
        <w:t>rtCGM</w:t>
      </w:r>
      <w:proofErr w:type="spellEnd"/>
      <w:r>
        <w:rPr>
          <w:rFonts w:ascii="Times New Roman" w:hAnsi="Times New Roman" w:cs="Times New Roman"/>
        </w:rPr>
        <w:t xml:space="preserve">/ </w:t>
      </w:r>
      <w:proofErr w:type="spellStart"/>
      <w:r>
        <w:rPr>
          <w:rFonts w:ascii="Times New Roman" w:hAnsi="Times New Roman" w:cs="Times New Roman"/>
        </w:rPr>
        <w:t>isCGM</w:t>
      </w:r>
      <w:proofErr w:type="spellEnd"/>
      <w:r>
        <w:rPr>
          <w:rFonts w:ascii="Times New Roman" w:hAnsi="Times New Roman" w:cs="Times New Roman"/>
        </w:rPr>
        <w:t xml:space="preserve"> for at least 70% of time </w:t>
      </w:r>
      <w:r w:rsidRPr="00081D9E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at least 70% data uploaded for all four time periods (as per consensus recommendations). </w:t>
      </w:r>
      <w:r w:rsidRPr="00F732B8">
        <w:rPr>
          <w:rFonts w:ascii="Times New Roman" w:hAnsi="Times New Roman" w:cs="Times New Roman"/>
        </w:rPr>
        <w:t xml:space="preserve">P-value calculated by Friedman test comparing </w:t>
      </w:r>
      <w:proofErr w:type="spellStart"/>
      <w:r w:rsidRPr="00F732B8">
        <w:rPr>
          <w:rFonts w:ascii="Times New Roman" w:hAnsi="Times New Roman" w:cs="Times New Roman"/>
        </w:rPr>
        <w:t>glycaemic</w:t>
      </w:r>
      <w:proofErr w:type="spellEnd"/>
      <w:r w:rsidRPr="00F732B8">
        <w:rPr>
          <w:rFonts w:ascii="Times New Roman" w:hAnsi="Times New Roman" w:cs="Times New Roman"/>
        </w:rPr>
        <w:t xml:space="preserve"> variables between the four time periods.</w:t>
      </w:r>
      <w:r>
        <w:rPr>
          <w:rFonts w:ascii="Times New Roman" w:hAnsi="Times New Roman" w:cs="Times New Roman"/>
        </w:rPr>
        <w:t xml:space="preserve"> </w:t>
      </w:r>
      <w:r w:rsidRPr="00F732B8">
        <w:rPr>
          <w:rFonts w:ascii="Times New Roman" w:hAnsi="Times New Roman" w:cs="Times New Roman"/>
        </w:rPr>
        <w:t>All data presented as median</w:t>
      </w:r>
      <w:r>
        <w:rPr>
          <w:rFonts w:ascii="Times New Roman" w:hAnsi="Times New Roman" w:cs="Times New Roman"/>
        </w:rPr>
        <w:t xml:space="preserve"> </w:t>
      </w:r>
      <w:r w:rsidRPr="00F732B8">
        <w:rPr>
          <w:rFonts w:ascii="Times New Roman" w:hAnsi="Times New Roman" w:cs="Times New Roman"/>
        </w:rPr>
        <w:t>(IQR</w:t>
      </w:r>
      <w:r>
        <w:rPr>
          <w:rFonts w:ascii="Times New Roman" w:hAnsi="Times New Roman" w:cs="Times New Roman"/>
        </w:rPr>
        <w:t xml:space="preserve">). </w:t>
      </w:r>
      <w:r w:rsidRPr="001F137B">
        <w:rPr>
          <w:rFonts w:ascii="Times New Roman" w:hAnsi="Times New Roman" w:cs="Times New Roman"/>
        </w:rPr>
        <w:t>Abbreviations: CV, coefficient of variation; GMI, glucose management indicator</w:t>
      </w:r>
      <w:r>
        <w:rPr>
          <w:rFonts w:ascii="Times New Roman" w:hAnsi="Times New Roman" w:cs="Times New Roman"/>
        </w:rPr>
        <w:t xml:space="preserve">; </w:t>
      </w:r>
      <w:r w:rsidRPr="001F137B">
        <w:rPr>
          <w:rFonts w:ascii="Times New Roman" w:hAnsi="Times New Roman" w:cs="Times New Roman"/>
        </w:rPr>
        <w:t>LBGI, low blood glucose index; MAG, mean absolute glucose</w:t>
      </w:r>
      <w:r>
        <w:rPr>
          <w:rFonts w:ascii="Times New Roman" w:hAnsi="Times New Roman" w:cs="Times New Roman"/>
        </w:rPr>
        <w:t xml:space="preserve">; </w:t>
      </w:r>
      <w:r w:rsidRPr="001F137B">
        <w:rPr>
          <w:rFonts w:ascii="Times New Roman" w:hAnsi="Times New Roman" w:cs="Times New Roman"/>
        </w:rPr>
        <w:t>TAR, time above range; TBR, time below range; TIR, time in range.</w:t>
      </w:r>
    </w:p>
    <w:sectPr w:rsidR="00431BFF" w:rsidSect="00220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89E"/>
    <w:rsid w:val="0022058E"/>
    <w:rsid w:val="0043089E"/>
    <w:rsid w:val="0043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8FEE7"/>
  <w15:chartTrackingRefBased/>
  <w15:docId w15:val="{EA790E26-7177-4362-A9D4-044310204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89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chn off31</cp:lastModifiedBy>
  <cp:revision>2</cp:revision>
  <dcterms:created xsi:type="dcterms:W3CDTF">2021-07-13T06:54:00Z</dcterms:created>
  <dcterms:modified xsi:type="dcterms:W3CDTF">2021-07-13T09:46:00Z</dcterms:modified>
</cp:coreProperties>
</file>